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E5B" w:rsidRPr="001411FC" w:rsidRDefault="00D82E5B" w:rsidP="003A5620">
      <w:pPr>
        <w:rPr>
          <w:lang w:val="en-US"/>
        </w:rPr>
      </w:pPr>
      <w:r w:rsidRPr="001411FC">
        <w:rPr>
          <w:lang w:val="en-US"/>
        </w:rPr>
        <w:t xml:space="preserve">Supplementary Material S1: </w:t>
      </w:r>
      <w:r w:rsidR="001411FC">
        <w:rPr>
          <w:lang w:val="en-US"/>
        </w:rPr>
        <w:t>List of IEDB CD8</w:t>
      </w:r>
      <w:r w:rsidR="001411FC" w:rsidRPr="001411FC">
        <w:rPr>
          <w:vertAlign w:val="superscript"/>
          <w:lang w:val="en-US"/>
        </w:rPr>
        <w:t>+</w:t>
      </w:r>
      <w:r w:rsidR="001411FC">
        <w:rPr>
          <w:lang w:val="en-US"/>
        </w:rPr>
        <w:t xml:space="preserve"> </w:t>
      </w:r>
      <w:proofErr w:type="spellStart"/>
      <w:r w:rsidR="001411FC">
        <w:rPr>
          <w:lang w:val="en-US"/>
        </w:rPr>
        <w:t>epitopes</w:t>
      </w:r>
      <w:proofErr w:type="spellEnd"/>
      <w:r w:rsidR="001411FC">
        <w:rPr>
          <w:lang w:val="en-US"/>
        </w:rPr>
        <w:t xml:space="preserve"> </w:t>
      </w:r>
      <w:r w:rsidRPr="001411FC">
        <w:rPr>
          <w:lang w:val="en-US"/>
        </w:rPr>
        <w:t>previously described used to train EPIBOT.</w:t>
      </w:r>
      <w:bookmarkStart w:id="0" w:name="_GoBack"/>
      <w:bookmarkEnd w:id="0"/>
    </w:p>
    <w:p w:rsidR="00D82E5B" w:rsidRPr="001411FC" w:rsidRDefault="00D82E5B" w:rsidP="003A5620">
      <w:pPr>
        <w:rPr>
          <w:b/>
          <w:lang w:val="en-US"/>
        </w:rPr>
      </w:pP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DSGFA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TDDNAL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DDMIA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SDGTGT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DYDYY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DDAVVC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ADGTRH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VDKYFDC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ERSDK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ADINGK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CDGNTF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ADTSLS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VDEYIT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QDLNGN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VDPIGH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LPTTM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ADPTGH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QDLVQE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SYVKVL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DFKFA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SDGSFF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ADMGHL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DHIPI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LDDPDL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AVVPL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SDYFI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TCGSSD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AFSLH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SADKPY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SNDKSL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TELKLS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LDQWWT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RDYVDR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ATYLP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QLFED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LDMLRH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SAEALQ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TEFEGQ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IEDQYN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DESYR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AEVHTF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LDTASA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GNGHFH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AGLDF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CSPQP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EIDIR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lastRenderedPageBreak/>
        <w:t>LTKQYLN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YKYNQ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FVQAN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TTGRTS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LDAFRQ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SPYELS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QDCNCS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DGGPN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VSDEIW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IENELM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LALLYG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VDQQND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AAESNE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FFMNR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PLFNN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SIFIS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DALMT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DALMTG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AEMDGI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TLSEQL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IESKRG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MGRIRS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IAQSKG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RMYCS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MATIQR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RSEAFE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GVEAV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MYMGTL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MSAPPA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FLCAN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TIKPV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IEPKLD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NFGAP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AAEWVL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MLFTKF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SSTCMMC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VKMFD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FSQRGG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SAVGNIC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PSKLI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DLEGK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MNVITL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LVYKV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VSTQEF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DDNALA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RQRLT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FKELL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GDATT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HEFVDE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GHMLD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NDNTS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LTLAV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SKEGFF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TSSMRG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SSMRGV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VADYSV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SSEVAV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AEHVDT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GADSSI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TSVDCN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ALRLC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NRNRF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SCELYH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FHLYLQY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YTTTGI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VAYFNM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MDEFIQ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AAAYFV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STGNY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GNYNY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SRTLS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PRWYF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SITRSL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IDFKL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WINNSWK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MCDIY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HVLLP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SDTVFD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QSDTVF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VDFCGK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QDLFLP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LWAHGFE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VDGVPFV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DHQDLKW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SNPKTP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LPSYA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EQTFM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SDPIMLL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VDCLTE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GSGKMKTE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LMEITS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SDLQPP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VDYVTAYG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CFHQHL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SEELRS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SDDGFWS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SSKVSQ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FDPANGK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SEYVKD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CDICTD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IEPRTL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EMFRH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INMAWN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LEEMQSA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DIPRLK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CDDVLS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SDGGLD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SLTSLL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LDFGGPEG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TEQPTL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ECQGEM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TFNTPA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VDHYYR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SEDRD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YPCIP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RSDIVG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VSVYFS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AEQFSG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QLQEYD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SDIFHA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LEPGFK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YGNANVS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MNSDA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LGTPNN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TAEIQQF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MMGKNI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DDYPMY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SSVAGGLW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MGRLGP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SFLEDR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TSTLYD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HMENIL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FPVNG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VDEGSDMM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SDPEFNV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DTRHIPQ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HGWSTFY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TDLYTSMS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DSAQNMM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FCRLNV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SEVELC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TDISQLHH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FRNSGM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QPVHWF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NYICVAW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SSKPDW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AGYNR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QLQLNC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SSFYSD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VAAMSG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VARIDL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GVMRG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EKLTI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DEFMW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DRELLL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SDEQSL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DKICW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DKIAM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DKSGS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DNGY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DNLSL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TESATLFT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DDFALI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VNPGGN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EKLRS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ADSFAT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SNLNDA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IDGIGR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MDKAVK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SQNPTM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SDTVDWSW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DLKKT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FDQNL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EMLSK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TDAGAS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TDIVNT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DAFSR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EHFSLL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DLSKK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ENGPW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DISMS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DNKFI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RVTNN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EKYTD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DFNID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AEQGLI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EDPSS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MDRAVK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DDSTS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SDLCNFL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DAIFDD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GNIVH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DLCNF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SSSKY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ACDLAMC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MSRKLH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SDAVEDF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TVGLGQ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SLPSSS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ATWFQ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LTSLG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IDLDPV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SAAIDG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TACLGK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SNDTEL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STINLL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SSSNYN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HNHIP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SDDWLN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DLPGL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LTDLGL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ENAVWD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IDGRTS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QESPQ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LSPFKL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TLNKSH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TEFQTVS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DRPVM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SSINIS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DPVEMA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SSLEVY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ISGSSA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NNGGDA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GDSRL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VEGIGL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DIKTLK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VTALTI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VDQTKI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ANMWSL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SEEGSR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TACLAK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SGIDTN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TWNYHG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GDTTTG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KEEFT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TDNQLAV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YTDVL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KEEFT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VEKQSG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TTANWLW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VEVKLP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MSGKDV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AQMWTL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AQMWSL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SDPEGALW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DLTYQS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DAARLF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TYMYTG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LDGLLA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TTTYTL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DSDSP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SIPVTF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TNGASY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TAIYTL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VDQGIE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SGSSSG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DSNGMLW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LAPSTL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TDPLPVV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IDPEHL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MVNSL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QNEVTP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QDEIVA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NKLIN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TAKPTS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SDLNTTD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LSSFGW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TALMFA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TDKFSQL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SEVPQS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SGYRI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SEKRIG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DTTVLLH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TESVNS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TDPYSQM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IDNTTS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AIFDM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IYFGKK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FEPHY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NNLGF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TQQGD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LMRNAI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LEYLAP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TIGNRA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VNRYGV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YDFYNA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ADSMML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YQPLP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RTAVCG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STCFQ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VDIPLQ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PRLHSIS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PAERRGV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PRVAQLT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PAEVRAA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VRGTG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SKNNEH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TDYAKP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VQEWYL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SDFFYLL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DNNELE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ECKLI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SFEIALL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SDIFASE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EADCF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SGMDA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FPVSL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SDIAGAIH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FFCVM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LRPLGI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STLANG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TAAPWG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SSYWRQ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SEELMD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LDQFGV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TIEDYL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SDFFV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SADGSS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TDVID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SIGIP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DIFNNV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ADVCNW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TEHRQV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FATVL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SDVSHWWQ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DDSGLM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DAFHGYH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SEHGGR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SASFTD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STIWRQ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VDSDHL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VDENQS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EYRLT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TDNGGWAH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SSVSS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AINFF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DDFPLT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NTLPT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TDLFDNK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DTALAY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SESGNS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FKFGV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AEVVTL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ASSSDW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GRAWENT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GSKYIHC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GDPSSF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GDPSSF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GDPSSL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LERWMLV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SANNSHH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SKILDLC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SYKIGHH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TNFKTQ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CIMTSY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HHFTPQI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SEEYH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TGNYILC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ALRGF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CSDSPLV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RSASGG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SALNIS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SDGKPQK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SDGKPQK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SDSKPQK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SQRYIHC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YDFNKL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LDGVNLV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IDVTDLF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CSQVFLKM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TNFESFT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CSSVLK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EPTIH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DVTTLV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EMLQK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EMLRK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DFKCFNL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LSHSDY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VNACHH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CYALD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EIICFH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FDVIPV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FQFFVF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INLTTI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ISIFLH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ITEQFLC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KILVLSI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EISFH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EMLNK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SGEPHC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SSEPHC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EEFYH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YDVIPV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CPFLFLA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IDNQKL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LDDLTM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TDPVELA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CEEGKLC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DAHKKN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GCYIHF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GNYVHC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ADDITM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DFTRL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DVKAAV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DICFWST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GEEFFH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PDIPEL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DRPMM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DVTLLM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ERIFR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CEFVDFS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CSQTDY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CSQTNY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CNYTRF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KELCDA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EESPT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EESPT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VQRFFLR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VSSIFLH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DPKRFF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SPILRF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STELSP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TGESSR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VNTTIA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DNDDILM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ANAYSG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KEASR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MLNNSF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SSLTEE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NISRKI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SIKRNY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NTGNLK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VKFPNL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SFKDQS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YLCLNCLS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RHCLNLL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FQLIFFLT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SDTVFDH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DVDLN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VDWNQF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AHYCF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SENSSAM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DVPSAT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SDNTQSEH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AEKQLQ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IDTTIGEW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YAPFARL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LESGAV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STSDGK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SYGEYQ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GPCPG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NETEYL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KDGAFF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KEGAFF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DRATR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FEVDNL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LQLNET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ESDMDYH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STHNTP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DDGSYG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SEHSFEEM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LPKTSGH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LAKHG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EDPSSG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ENTSSYY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LDGQQFYW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SDGKEY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SSYYAT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VAPPAP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EIDQLVC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LDGQQ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VDPDDG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ENTSS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MEKSSK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TDLRSEFD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EQAFYTR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EKEFL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YCMIRWLG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CKAFG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DFHERP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LNGAMV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MDNGTLE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SNAKCI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LTKLF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DSLSSQM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YQLLEA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LEGETK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IDSHKGY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SIATNL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IDKNKLY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GDLETL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SDGYFLK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VNPGTY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LFTEQA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AASPM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AMEKSS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VTLNASQ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LEPAIA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IEITCVYC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GLYNLL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KDLFVVYR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IDFYSRIR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NLLIRCLR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QDIEITC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EYRHYC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SAAHLA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DWLNFT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SAANMY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ALRLF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TAVVVT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LQMENL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TLDTLA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LDSEDG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TDVNQ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AADKDS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AAQIR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ALVQC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SADQQS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SQYVSL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INEGWP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RGLLG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SDLLSMAW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LASIDL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IVWSS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LLSHTL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DYIVG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AMQAL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MDREM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TWQGF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SETVIH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TGMVDG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LTWVD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ALRPH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VDALRN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TASSW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VASQLA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ASLAAL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DITKY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ANWCLL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SPDNAL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LGITH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ASSRMS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TDAWSYP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ITGDS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WSGDV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TFARF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IGNAY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VADSTP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SNLNDT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ANANF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SPHLL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VSVVSSH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VMSCK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SKEVF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LDNSMF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TFFTF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QIRMTST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FDLGG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AAAGAT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VEASGG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TEVNG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FNQNL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VASLLD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IRDVL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SIADIL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RDGDSY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VAGVQ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TIEILR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NCGGEF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SEEIKS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VFDKS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QYHRFG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VYFYDL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DPLTSG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YTDEVY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MFVTNK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NPVMSR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VDGFRA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FMDHVL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VFLGPG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MSNGTW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IAQHGA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FWTFA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SASPTP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SDTHGLYW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SNAST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VFPGDH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IGIGA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EEANWA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SAIVSC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GIAIIAY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LDNVGVH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TGCRID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EELKS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LYPRVW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SSAAHL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SDPNTPD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RAPAPFP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RAVNME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IYRTLYG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YHISTG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YPINDD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QIVIINPM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MDLSHFL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YPFIFFI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WNNHSY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MDQLA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AIQCYTG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LAPIRVN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WQHNYY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GNFNFER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VFELSNF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VFRNQNR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PFSRRHP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RAFQNWS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VVDMLS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LINWRS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ESNPLFP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ADTGHS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PAACSYM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YKDDISY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GAGIDDP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FSPFFFS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MVYVPLP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EEIKS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EEIRS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VHGYYI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IYYQLA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LYPNVD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LASYGL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LDMGDPV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QAENSTAE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GALFMWL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VNFNLY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QIGGTLFE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VMDPMHG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QRPDLI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SDLRSWT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ADLEL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VDGGWQA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MFHGGLR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PIPHRTV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GMEQTMS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VFGRFSF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VACRDVE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FRLEC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GFDPRAL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QFTSNPE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FLDCL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ACGRIV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DFEIFYN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TVWPFFY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ARIIIFS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VMPIFEQ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SNRIPF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FPLHFRS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YLDGHP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QSPVSVG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SENISE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VIRATYPS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VRKAIEF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VAAFDH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HMMAVTL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YAEAFQM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VIFKCVP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QYDPKEL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DAYIPHY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LYDLWGQ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LDISFTG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ALEGLSG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SDCTTIH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VDSLTE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SCLPAC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HGTGT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SQIMYNYP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MEDLVR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MMARDTAE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MARDTAE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ATDTWV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SEIQLT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DYGALT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VLVQV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SREVLL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RGAVL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TKNNDW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DRRWCFD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DPLALRE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SEQGGK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KSEFN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SIFKL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AQMWQL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SWEEV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VQPENL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EAELT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MSSGNLL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SLSVS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QIDNFSLG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DDIGMG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DALALGM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QIGAGV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VDAIDG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TASILL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IDLDPI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DYMPSMK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LTSTWV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EAILP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LELKGM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ILIKV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MGEDGC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SDRMGMG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SRENLL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TDWLPMT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IPATL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RGAVL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TDRKWCFD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ANVSLA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IDLDPVI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RKEFD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TWEDV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YKCPL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LTSTWVM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VQIENL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DTSEVHW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GTTVVKV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STPFA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SALTLHW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LGEDGC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SRETALM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ETNMITL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STRVP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DPSSVA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PSSVAARG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DWDFVVT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EIASLPT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ERGGR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AGIFLF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TDFGFYQ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SANLSL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ASLVML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IDLEPI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RTWAYHG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SEQGGR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ARWLWG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VQPENLE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TEDMLA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VQHENL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NMEAQ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TWENVP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TYECPLLV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IDGISLG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ERGGKA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TNIWLK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DPASIA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TTDISEMGA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WTEAKMLLD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QVNPLTL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TWAYHG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MTDTTPFGQ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NMEAQLI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SDPLALKE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DSTMTN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ISDYFHN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IDTALT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DDSQND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VDEQSG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VDIFNP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GLIGM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LENAAE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YLEKESI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CTTYGTD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IEEQSGL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TYYKLNT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VGNTLY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ATNNIHWS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STEGSTLYF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ALRTG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TPNEPG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FLEQKVIK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LSVLRTG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VSNWFSNW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KIAACNDFY</w:t>
      </w:r>
    </w:p>
    <w:p w:rsidR="003A5620" w:rsidRPr="001411FC" w:rsidRDefault="003A5620" w:rsidP="003A5620">
      <w:pPr>
        <w:rPr>
          <w:lang w:val="en-US"/>
        </w:rPr>
      </w:pPr>
      <w:r w:rsidRPr="001411FC">
        <w:rPr>
          <w:lang w:val="en-US"/>
        </w:rPr>
        <w:t>NTAKSNQLY</w:t>
      </w:r>
    </w:p>
    <w:p w:rsidR="003A5620" w:rsidRDefault="003A5620" w:rsidP="003A5620">
      <w:r>
        <w:t>YAAEIGIQY</w:t>
      </w:r>
    </w:p>
    <w:p w:rsidR="003A5620" w:rsidRDefault="003A5620" w:rsidP="003A5620">
      <w:r>
        <w:t>ITDMRPLSL</w:t>
      </w:r>
    </w:p>
    <w:p w:rsidR="009272F9" w:rsidRDefault="003A5620" w:rsidP="003A5620">
      <w:r>
        <w:t>ALHNLVLSY</w:t>
      </w:r>
    </w:p>
    <w:sectPr w:rsidR="009272F9" w:rsidSect="009272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hyphenationZone w:val="425"/>
  <w:characterSpacingControl w:val="doNotCompress"/>
  <w:savePreviewPicture/>
  <w:compat>
    <w:useFELayout/>
  </w:compat>
  <w:rsids>
    <w:rsidRoot w:val="003A5620"/>
    <w:rsid w:val="001411FC"/>
    <w:rsid w:val="003A5620"/>
    <w:rsid w:val="00872596"/>
    <w:rsid w:val="009272F9"/>
    <w:rsid w:val="00D82E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59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313</Words>
  <Characters>7095</Characters>
  <Application>Microsoft Office Word</Application>
  <DocSecurity>0</DocSecurity>
  <Lines>59</Lines>
  <Paragraphs>16</Paragraphs>
  <ScaleCrop>false</ScaleCrop>
  <Company>Fiocruz</Company>
  <LinksUpToDate>false</LinksUpToDate>
  <CharactersWithSpaces>8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 Trancoso Lopo de Queiroz</dc:creator>
  <cp:lastModifiedBy>camila</cp:lastModifiedBy>
  <cp:revision>2</cp:revision>
  <dcterms:created xsi:type="dcterms:W3CDTF">2014-09-22T16:30:00Z</dcterms:created>
  <dcterms:modified xsi:type="dcterms:W3CDTF">2014-09-22T16:30:00Z</dcterms:modified>
</cp:coreProperties>
</file>